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550" w:rsidRPr="008E5AE8" w:rsidRDefault="00FF4013" w:rsidP="00A85FA7">
      <w:pPr>
        <w:spacing w:line="240" w:lineRule="auto"/>
        <w:ind w:right="0"/>
        <w:rPr>
          <w:rFonts w:ascii="Times New Roman" w:hAnsi="Times New Roman"/>
          <w:bCs/>
          <w:sz w:val="24"/>
          <w:szCs w:val="24"/>
          <w:lang w:val="en-US"/>
        </w:rPr>
      </w:pPr>
      <w:r w:rsidRPr="008E5AE8">
        <w:rPr>
          <w:rFonts w:ascii="Times New Roman" w:hAnsi="Times New Roman"/>
          <w:b/>
          <w:sz w:val="24"/>
          <w:szCs w:val="24"/>
          <w:lang w:val="en-US"/>
        </w:rPr>
        <w:t>Supplemental Table</w:t>
      </w:r>
      <w:r w:rsidRPr="008E5AE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33791" w:rsidRPr="008E5AE8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bookmarkStart w:id="0" w:name="_GoBack"/>
      <w:bookmarkEnd w:id="0"/>
    </w:p>
    <w:p w:rsidR="00A85FA7" w:rsidRPr="00545C77" w:rsidRDefault="00A85FA7" w:rsidP="00A85FA7">
      <w:pPr>
        <w:spacing w:line="240" w:lineRule="auto"/>
        <w:ind w:right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746" w:type="dxa"/>
        <w:jc w:val="center"/>
        <w:tblInd w:w="-109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124"/>
        <w:gridCol w:w="983"/>
        <w:gridCol w:w="983"/>
        <w:gridCol w:w="983"/>
        <w:gridCol w:w="983"/>
        <w:gridCol w:w="983"/>
        <w:gridCol w:w="1101"/>
        <w:gridCol w:w="1101"/>
        <w:gridCol w:w="1101"/>
        <w:gridCol w:w="1101"/>
        <w:gridCol w:w="1101"/>
        <w:gridCol w:w="1101"/>
        <w:gridCol w:w="1101"/>
      </w:tblGrid>
      <w:tr w:rsidR="00E91550" w:rsidRPr="008E5AE8" w:rsidTr="00FF6B36">
        <w:trPr>
          <w:trHeight w:val="925"/>
          <w:jc w:val="center"/>
        </w:trPr>
        <w:tc>
          <w:tcPr>
            <w:tcW w:w="2124" w:type="dxa"/>
            <w:tcBorders>
              <w:top w:val="thinThickSmallGap" w:sz="24" w:space="0" w:color="auto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Metagenome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(study locations)</w:t>
            </w:r>
          </w:p>
        </w:tc>
        <w:tc>
          <w:tcPr>
            <w:tcW w:w="983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tabs>
                <w:tab w:val="left" w:pos="7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Tapajós</w:t>
            </w:r>
          </w:p>
        </w:tc>
        <w:tc>
          <w:tcPr>
            <w:tcW w:w="983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04B70">
              <w:rPr>
                <w:rFonts w:ascii="Times New Roman" w:eastAsia="Times New Roman" w:hAnsi="Times New Roman"/>
                <w:b/>
                <w:lang w:val="en-US"/>
              </w:rPr>
              <w:t>Óbidos</w:t>
            </w:r>
            <w:proofErr w:type="spellEnd"/>
          </w:p>
        </w:tc>
        <w:tc>
          <w:tcPr>
            <w:tcW w:w="983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North</w:t>
            </w:r>
          </w:p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04B70">
              <w:rPr>
                <w:rFonts w:ascii="Times New Roman" w:eastAsia="Times New Roman" w:hAnsi="Times New Roman"/>
                <w:b/>
                <w:lang w:val="en-US"/>
              </w:rPr>
              <w:t>Macapá</w:t>
            </w:r>
            <w:proofErr w:type="spellEnd"/>
          </w:p>
        </w:tc>
        <w:tc>
          <w:tcPr>
            <w:tcW w:w="983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outh</w:t>
            </w:r>
          </w:p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04B70">
              <w:rPr>
                <w:rFonts w:ascii="Times New Roman" w:eastAsia="Times New Roman" w:hAnsi="Times New Roman"/>
                <w:b/>
                <w:lang w:val="en-US"/>
              </w:rPr>
              <w:t>Macapá</w:t>
            </w:r>
            <w:proofErr w:type="spellEnd"/>
          </w:p>
        </w:tc>
        <w:tc>
          <w:tcPr>
            <w:tcW w:w="983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tabs>
                <w:tab w:val="left" w:pos="6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proofErr w:type="spellStart"/>
            <w:r w:rsidRPr="00C04B70">
              <w:rPr>
                <w:rFonts w:ascii="Times New Roman" w:eastAsia="Times New Roman" w:hAnsi="Times New Roman"/>
                <w:b/>
                <w:lang w:val="en-US"/>
              </w:rPr>
              <w:t>Belém</w:t>
            </w:r>
            <w:proofErr w:type="spellEnd"/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10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11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6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4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3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1</w:t>
            </w:r>
          </w:p>
        </w:tc>
        <w:tc>
          <w:tcPr>
            <w:tcW w:w="1101" w:type="dxa"/>
            <w:tcBorders>
              <w:top w:val="thinThickSmallGap" w:sz="2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b/>
                <w:lang w:val="en-US"/>
              </w:rPr>
            </w:pPr>
            <w:r w:rsidRPr="00C04B70">
              <w:rPr>
                <w:rFonts w:ascii="Times New Roman" w:eastAsia="Times New Roman" w:hAnsi="Times New Roman"/>
                <w:b/>
                <w:lang w:val="en-US"/>
              </w:rPr>
              <w:t>St15</w:t>
            </w:r>
          </w:p>
        </w:tc>
      </w:tr>
      <w:tr w:rsidR="00E91550" w:rsidRPr="008E5AE8" w:rsidTr="00FF6B36">
        <w:trPr>
          <w:trHeight w:val="943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45C77" w:rsidRPr="00EC2E9E" w:rsidRDefault="00545C77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>Y</w:t>
            </w:r>
            <w:r w:rsidR="00E91550"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ield</w:t>
            </w:r>
            <w:r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after preprocessing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(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of </w:t>
            </w:r>
            <w:proofErr w:type="spellStart"/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seqs</w:t>
            </w:r>
            <w:proofErr w:type="spellEnd"/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342,460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306,705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502,917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215,039</w:t>
            </w:r>
          </w:p>
        </w:tc>
        <w:tc>
          <w:tcPr>
            <w:tcW w:w="98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295,691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867,103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146,022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628,810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2,964,975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1,473,246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346,240</w:t>
            </w:r>
          </w:p>
        </w:tc>
        <w:tc>
          <w:tcPr>
            <w:tcW w:w="11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eastAsia="Times New Roman" w:hAnsi="Times New Roman"/>
                <w:color w:val="000000"/>
                <w:lang w:val="en-US"/>
              </w:rPr>
              <w:t>1,531,544</w:t>
            </w:r>
          </w:p>
        </w:tc>
      </w:tr>
      <w:tr w:rsidR="00E91550" w:rsidRPr="008E5AE8" w:rsidTr="00FF6B36">
        <w:trPr>
          <w:trHeight w:val="850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Mean size of the sequences (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bp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11 ± 6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95 ± 1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2577D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08 ± 6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2577DA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359 ± 10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C04B70" w:rsidRDefault="001E350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10 ± 6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11 ± 5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38 ± 3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23 ± 4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1E350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18 ± 5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6F4E3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195 ± 6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6F4E3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172 ± 6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04B70">
              <w:rPr>
                <w:rFonts w:ascii="Times New Roman" w:hAnsi="Times New Roman"/>
              </w:rPr>
              <w:t>222 ± 46</w:t>
            </w:r>
          </w:p>
        </w:tc>
      </w:tr>
      <w:tr w:rsidR="00EA5A0A" w:rsidRPr="008E5AE8" w:rsidTr="00FF6B36">
        <w:trPr>
          <w:trHeight w:val="850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A0A" w:rsidRPr="00EC2E9E" w:rsidRDefault="00EA5A0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Mean GC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40 ± 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52 ± 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A0A" w:rsidRPr="00C04B70" w:rsidRDefault="002577D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50 ± 1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A0A" w:rsidRPr="00C04B70" w:rsidRDefault="002577DA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53 ± 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5A0A" w:rsidRPr="00C04B70" w:rsidRDefault="001E350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48 ± 1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44 ± 1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59 ± 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34 ± 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5A0A" w:rsidRPr="00C04B70" w:rsidRDefault="001E350A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39 ± 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5A0A" w:rsidRPr="00C04B70" w:rsidRDefault="006F4E3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39 ± 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5A0A" w:rsidRPr="00C04B70" w:rsidRDefault="006F4E3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34 ± 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A5A0A" w:rsidRPr="00C04B70" w:rsidRDefault="00C04B7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C04B70">
              <w:rPr>
                <w:rFonts w:ascii="Times New Roman" w:hAnsi="Times New Roman"/>
              </w:rPr>
              <w:t>36 ± 7</w:t>
            </w:r>
          </w:p>
        </w:tc>
      </w:tr>
      <w:tr w:rsidR="00E91550" w:rsidRPr="008E5AE8" w:rsidTr="00FF6B36">
        <w:trPr>
          <w:trHeight w:val="1258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uences failed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to pass the QC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(% of total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7,407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9.6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8,966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5.9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39,049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7.6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34,767</w:t>
            </w:r>
          </w:p>
          <w:p w:rsidR="00E91550" w:rsidRPr="00EC2E9E" w:rsidRDefault="001A5BC4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6.1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07,619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6.4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57,732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9.7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2,608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8.6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66,542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6.4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,445,857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48.7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47,393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0.3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3,113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2.4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A5BC4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89,809</w:t>
            </w:r>
          </w:p>
          <w:p w:rsidR="00E91550" w:rsidRPr="00EC2E9E" w:rsidRDefault="001A5BC4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8.51)</w:t>
            </w:r>
          </w:p>
        </w:tc>
      </w:tr>
      <w:tr w:rsidR="00E91550" w:rsidRPr="008E5AE8" w:rsidTr="00FF6B36">
        <w:trPr>
          <w:trHeight w:val="1262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uences passed the QC (valid)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(% of total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275,053 (80.3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257,739 (84.0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363,868 (72.3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180,272 (83.83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88,07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63.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609,371 (70.2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133,414 (91.3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462,268 (73.5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1,519,118 (51.2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1,025,853 (69.6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303,127 (87.5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941,735 (61.49)</w:t>
            </w:r>
          </w:p>
        </w:tc>
      </w:tr>
      <w:tr w:rsidR="00E91550" w:rsidRPr="008E5AE8" w:rsidTr="00FF6B36">
        <w:trPr>
          <w:trHeight w:val="1125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EC2E9E">
              <w:rPr>
                <w:rFonts w:ascii="Times New Roman" w:hAnsi="Times New Roman"/>
                <w:b/>
                <w:bCs/>
                <w:color w:val="000000"/>
              </w:rPr>
              <w:t>Ribosomal RNA genes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</w:rPr>
              <w:t>o</w:t>
            </w:r>
            <w:r w:rsidRPr="00EC2E9E">
              <w:rPr>
                <w:rFonts w:ascii="Times New Roman" w:hAnsi="Times New Roman"/>
                <w:b/>
                <w:bCs/>
                <w:color w:val="000000"/>
              </w:rPr>
              <w:t xml:space="preserve"> (% of valid seqs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3,89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.4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7,144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77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,77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6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,735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96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7,63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4.0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7,757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9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4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4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2,657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7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06,34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5,50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6.3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7,198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5.6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31,83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.38)</w:t>
            </w:r>
          </w:p>
        </w:tc>
      </w:tr>
      <w:tr w:rsidR="00E91550" w:rsidRPr="008E5AE8" w:rsidTr="00FF6B36">
        <w:trPr>
          <w:trHeight w:val="1141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Annotated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proteins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(% of valid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0,308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4.6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4,977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6.85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0,544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3.8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6,362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5.7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7,72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4.7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9,93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4.7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6,47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72.3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55,83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3.7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42,203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9.1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17,26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40.67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8,89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6.23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9,16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0.53)</w:t>
            </w:r>
          </w:p>
        </w:tc>
      </w:tr>
      <w:tr w:rsidR="00E91550" w:rsidRPr="008E5AE8" w:rsidTr="00FF6B36">
        <w:trPr>
          <w:trHeight w:val="1115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Unknown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proteins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(% of valid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23,44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81.24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45,103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56.3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87,107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78.9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26,731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70.3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46,419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77.8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88,353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80.1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35,48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6.6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93,77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63.5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70,569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63.8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43,09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52.9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61,538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86.2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10,74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86.09)</w:t>
            </w:r>
          </w:p>
        </w:tc>
      </w:tr>
      <w:tr w:rsidR="00E91550" w:rsidRPr="008E5AE8" w:rsidTr="00FF6B36">
        <w:trPr>
          <w:trHeight w:val="1118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lastRenderedPageBreak/>
              <w:t>Unknown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sequences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 xml:space="preserve"> 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(% of valid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7,408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69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0,51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4.08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6,44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4.5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,444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.0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,299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3.3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3,32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2.1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1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6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26879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26879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26879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,50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1.8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26879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</w:tr>
      <w:tr w:rsidR="00E91550" w:rsidRPr="008E5AE8" w:rsidTr="00FF6B36">
        <w:trPr>
          <w:trHeight w:val="991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Sequences of SSU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 (% of valid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20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3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13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85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52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1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5)</w:t>
            </w:r>
          </w:p>
        </w:tc>
      </w:tr>
      <w:tr w:rsidR="00E91550" w:rsidRPr="008E5AE8" w:rsidTr="00FF6B36">
        <w:trPr>
          <w:trHeight w:val="991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E91550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Sequences of LSU</w:t>
            </w:r>
          </w:p>
          <w:p w:rsidR="00E91550" w:rsidRPr="00EC2E9E" w:rsidRDefault="00E91550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bCs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b/>
                <w:bCs/>
                <w:lang w:val="en-US"/>
              </w:rPr>
              <w:t>n</w:t>
            </w:r>
            <w:r w:rsidRPr="00EC2E9E">
              <w:rPr>
                <w:rFonts w:ascii="Times New Roman" w:eastAsia="Times New Roman" w:hAnsi="Times New Roman"/>
                <w:b/>
                <w:bCs/>
                <w:vertAlign w:val="superscript"/>
                <w:lang w:val="en-US"/>
              </w:rPr>
              <w:t>o</w:t>
            </w:r>
            <w:r w:rsidRPr="00EC2E9E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 xml:space="preserve">(% of valid </w:t>
            </w:r>
            <w:proofErr w:type="spellStart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seqs</w:t>
            </w:r>
            <w:proofErr w:type="spellEnd"/>
            <w:r w:rsidRPr="00EC2E9E">
              <w:rPr>
                <w:rFonts w:ascii="Times New Roman" w:hAnsi="Times New Roman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3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2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754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124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401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3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19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1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1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87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8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6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02)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EC2E9E">
              <w:rPr>
                <w:rFonts w:ascii="Times New Roman" w:hAnsi="Times New Roman"/>
                <w:color w:val="000000"/>
              </w:rPr>
              <w:t>90</w:t>
            </w:r>
          </w:p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hAnsi="Times New Roman"/>
                <w:color w:val="000000"/>
              </w:rPr>
              <w:t>(0.010)</w:t>
            </w:r>
          </w:p>
        </w:tc>
      </w:tr>
      <w:tr w:rsidR="00E91550" w:rsidRPr="008E5AE8" w:rsidTr="0000548D">
        <w:trPr>
          <w:trHeight w:val="553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91550" w:rsidRPr="00EC2E9E" w:rsidRDefault="00E91550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Bacteria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73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1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3.5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3.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9.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3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99.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94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2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0.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50.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91550" w:rsidRPr="00EC2E9E" w:rsidRDefault="00AD1216" w:rsidP="0000548D">
            <w:pPr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0.2</w:t>
            </w:r>
          </w:p>
        </w:tc>
      </w:tr>
      <w:tr w:rsidR="00AD1216" w:rsidRPr="008E5AE8" w:rsidTr="0000548D">
        <w:trPr>
          <w:trHeight w:val="562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Viruses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tabs>
                <w:tab w:val="left" w:pos="7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7.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1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1.9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6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1216" w:rsidRPr="00EC2E9E" w:rsidRDefault="00AD1216" w:rsidP="0000548D">
            <w:pPr>
              <w:tabs>
                <w:tab w:val="left" w:pos="6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7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5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2.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0.6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55.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8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D1216" w:rsidRPr="00EC2E9E" w:rsidRDefault="00AD1216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0.9</w:t>
            </w:r>
          </w:p>
        </w:tc>
      </w:tr>
      <w:tr w:rsidR="0000548D" w:rsidRPr="008E5AE8" w:rsidTr="0000548D">
        <w:trPr>
          <w:trHeight w:val="542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spellStart"/>
            <w:r w:rsidRPr="00EC2E9E">
              <w:rPr>
                <w:rFonts w:ascii="Times New Roman" w:hAnsi="Times New Roman"/>
                <w:b/>
                <w:bCs/>
                <w:lang w:val="en-US"/>
              </w:rPr>
              <w:t>Eukaryota</w:t>
            </w:r>
            <w:proofErr w:type="spellEnd"/>
            <w:r w:rsidRPr="00EC2E9E">
              <w:rPr>
                <w:rFonts w:ascii="Times New Roman" w:hAnsi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7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7.7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.4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9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tabs>
                <w:tab w:val="left" w:pos="6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2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7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2.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6.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.4</w:t>
            </w:r>
          </w:p>
        </w:tc>
      </w:tr>
      <w:tr w:rsidR="0000548D" w:rsidRPr="008E5AE8" w:rsidTr="0000548D">
        <w:trPr>
          <w:trHeight w:val="563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C2E9E">
              <w:rPr>
                <w:rFonts w:ascii="Times New Roman" w:hAnsi="Times New Roman"/>
                <w:b/>
                <w:bCs/>
                <w:lang w:val="en-US"/>
              </w:rPr>
              <w:t>Archaea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7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1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0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3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tabs>
                <w:tab w:val="left" w:pos="6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.0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5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3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8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.2</w:t>
            </w:r>
          </w:p>
        </w:tc>
      </w:tr>
      <w:tr w:rsidR="0000548D" w:rsidRPr="008E5AE8" w:rsidTr="0000548D">
        <w:trPr>
          <w:trHeight w:val="699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640"/>
              </w:tabs>
              <w:spacing w:line="240" w:lineRule="auto"/>
              <w:ind w:right="0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proofErr w:type="gramStart"/>
            <w:r w:rsidRPr="00EC2E9E">
              <w:rPr>
                <w:rFonts w:ascii="Times New Roman" w:hAnsi="Times New Roman"/>
                <w:b/>
                <w:bCs/>
                <w:lang w:val="en-US"/>
              </w:rPr>
              <w:t>other</w:t>
            </w:r>
            <w:proofErr w:type="gramEnd"/>
            <w:r w:rsidRPr="00EC2E9E">
              <w:rPr>
                <w:rFonts w:ascii="Times New Roman" w:hAnsi="Times New Roman"/>
                <w:b/>
                <w:bCs/>
                <w:lang w:val="en-US"/>
              </w:rPr>
              <w:t xml:space="preserve"> sequences (%)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tabs>
                <w:tab w:val="left" w:pos="7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8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2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6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0548D" w:rsidRPr="00EC2E9E" w:rsidRDefault="0000548D" w:rsidP="0000548D">
            <w:pPr>
              <w:tabs>
                <w:tab w:val="left" w:pos="612"/>
              </w:tabs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4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0.1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.2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1.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4.9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0548D" w:rsidRPr="00EC2E9E" w:rsidRDefault="0000548D" w:rsidP="0000548D">
            <w:pPr>
              <w:spacing w:line="240" w:lineRule="auto"/>
              <w:ind w:right="0"/>
              <w:jc w:val="center"/>
              <w:rPr>
                <w:rFonts w:ascii="Times New Roman" w:eastAsia="Times New Roman" w:hAnsi="Times New Roman"/>
                <w:lang w:val="en-US"/>
              </w:rPr>
            </w:pPr>
            <w:r w:rsidRPr="00EC2E9E">
              <w:rPr>
                <w:rFonts w:ascii="Times New Roman" w:eastAsia="Times New Roman" w:hAnsi="Times New Roman"/>
                <w:lang w:val="en-US"/>
              </w:rPr>
              <w:t>3.3</w:t>
            </w:r>
          </w:p>
        </w:tc>
      </w:tr>
    </w:tbl>
    <w:p w:rsidR="00C30521" w:rsidRPr="008E5AE8" w:rsidRDefault="00C30521" w:rsidP="00C30521">
      <w:pPr>
        <w:rPr>
          <w:rFonts w:ascii="Times New Roman" w:hAnsi="Times New Roman"/>
          <w:sz w:val="24"/>
          <w:szCs w:val="24"/>
          <w:lang w:val="en-US"/>
        </w:rPr>
      </w:pPr>
    </w:p>
    <w:sectPr w:rsidR="00C30521" w:rsidRPr="008E5AE8" w:rsidSect="00A85F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FAD"/>
    <w:rsid w:val="0000548D"/>
    <w:rsid w:val="00017F01"/>
    <w:rsid w:val="000204C5"/>
    <w:rsid w:val="000408B5"/>
    <w:rsid w:val="00045BD7"/>
    <w:rsid w:val="00056C8C"/>
    <w:rsid w:val="000A353E"/>
    <w:rsid w:val="00132FA1"/>
    <w:rsid w:val="001930EE"/>
    <w:rsid w:val="001A5BC4"/>
    <w:rsid w:val="001E350A"/>
    <w:rsid w:val="001E3994"/>
    <w:rsid w:val="001F2276"/>
    <w:rsid w:val="00202B96"/>
    <w:rsid w:val="00207319"/>
    <w:rsid w:val="002577DA"/>
    <w:rsid w:val="002C64FF"/>
    <w:rsid w:val="00312744"/>
    <w:rsid w:val="00357104"/>
    <w:rsid w:val="00381ECD"/>
    <w:rsid w:val="003A6FAD"/>
    <w:rsid w:val="004251E7"/>
    <w:rsid w:val="00426879"/>
    <w:rsid w:val="00456095"/>
    <w:rsid w:val="00470C6D"/>
    <w:rsid w:val="004E1C32"/>
    <w:rsid w:val="004E2450"/>
    <w:rsid w:val="004E2E1D"/>
    <w:rsid w:val="00502ED5"/>
    <w:rsid w:val="00545C77"/>
    <w:rsid w:val="005802CE"/>
    <w:rsid w:val="005B0B98"/>
    <w:rsid w:val="005C075A"/>
    <w:rsid w:val="00653601"/>
    <w:rsid w:val="006F4E34"/>
    <w:rsid w:val="00745FEA"/>
    <w:rsid w:val="007A4892"/>
    <w:rsid w:val="007A5164"/>
    <w:rsid w:val="007B6099"/>
    <w:rsid w:val="008310D6"/>
    <w:rsid w:val="008A4AE8"/>
    <w:rsid w:val="008B5C1E"/>
    <w:rsid w:val="008C7857"/>
    <w:rsid w:val="008E5AE8"/>
    <w:rsid w:val="00921175"/>
    <w:rsid w:val="00924DF2"/>
    <w:rsid w:val="00A32DC5"/>
    <w:rsid w:val="00A5044D"/>
    <w:rsid w:val="00A85FA7"/>
    <w:rsid w:val="00AB5DAA"/>
    <w:rsid w:val="00AD1216"/>
    <w:rsid w:val="00AD13AC"/>
    <w:rsid w:val="00B1012E"/>
    <w:rsid w:val="00B9123B"/>
    <w:rsid w:val="00C04B70"/>
    <w:rsid w:val="00C30521"/>
    <w:rsid w:val="00C33791"/>
    <w:rsid w:val="00C75502"/>
    <w:rsid w:val="00CA2F7E"/>
    <w:rsid w:val="00CB4EEC"/>
    <w:rsid w:val="00D20F86"/>
    <w:rsid w:val="00DD67AA"/>
    <w:rsid w:val="00E245AF"/>
    <w:rsid w:val="00E91550"/>
    <w:rsid w:val="00EA5A0A"/>
    <w:rsid w:val="00EC2E9E"/>
    <w:rsid w:val="00EC76B6"/>
    <w:rsid w:val="00F11F5E"/>
    <w:rsid w:val="00F94BBA"/>
    <w:rsid w:val="00FF4013"/>
    <w:rsid w:val="00FF6B36"/>
    <w:rsid w:val="00FF7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AD"/>
    <w:pPr>
      <w:spacing w:after="0" w:line="360" w:lineRule="auto"/>
      <w:ind w:right="288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AD"/>
    <w:pPr>
      <w:spacing w:after="0" w:line="360" w:lineRule="auto"/>
      <w:ind w:right="288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FAD69C-087F-4D30-8EDB-4FEA31A4CD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</dc:creator>
  <cp:lastModifiedBy>Lin, Noel</cp:lastModifiedBy>
  <cp:revision>3</cp:revision>
  <dcterms:created xsi:type="dcterms:W3CDTF">2017-08-18T19:03:00Z</dcterms:created>
  <dcterms:modified xsi:type="dcterms:W3CDTF">2017-08-18T19:04:00Z</dcterms:modified>
</cp:coreProperties>
</file>